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C78F0C4" w14:textId="7E4EF355" w:rsidR="0039669F" w:rsidRPr="0039669F" w:rsidRDefault="0041078D" w:rsidP="0039669F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56B96585" w14:textId="77777777" w:rsidR="0039669F" w:rsidRDefault="0039669F" w:rsidP="0039669F">
      <w:pPr>
        <w:rPr>
          <w:rFonts w:ascii="Arial" w:hAnsi="Arial" w:cs="Arial"/>
          <w:sz w:val="20"/>
        </w:rPr>
      </w:pPr>
    </w:p>
    <w:p w14:paraId="217882C0" w14:textId="77777777" w:rsidR="0039669F" w:rsidRPr="00F90F97" w:rsidRDefault="0039669F" w:rsidP="0039669F">
      <w:pPr>
        <w:jc w:val="center"/>
        <w:rPr>
          <w:rFonts w:asciiTheme="minorHAnsi" w:hAnsiTheme="minorHAnsi"/>
          <w:b/>
          <w:sz w:val="32"/>
          <w:szCs w:val="32"/>
        </w:rPr>
      </w:pPr>
      <w:r w:rsidRPr="00F90F97">
        <w:rPr>
          <w:rFonts w:asciiTheme="minorHAnsi" w:hAnsiTheme="minorHAnsi"/>
          <w:b/>
          <w:sz w:val="32"/>
          <w:szCs w:val="32"/>
        </w:rPr>
        <w:t>Does the surgical approach influence the stem sizing for hip arthroplasty?</w:t>
      </w:r>
    </w:p>
    <w:p w14:paraId="3E3D3076" w14:textId="77777777" w:rsidR="0039669F" w:rsidRPr="00E0510F" w:rsidRDefault="0039669F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169A6E8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53325E6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6B1353A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00D8B27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399849AD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71EFAF4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3C8F2F9D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28513F3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DF3F1E9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C1AB51E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31BE3A1" w:rsidR="00F50592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0B658DB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E02BB76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1880E99" w:rsidR="0084548A" w:rsidRPr="00F50592" w:rsidRDefault="008C12F6" w:rsidP="0039669F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9861"/>
        </w:tabs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aink">
            <w:drawing>
              <wp:anchor distT="0" distB="0" distL="114300" distR="114300" simplePos="0" relativeHeight="251659264" behindDoc="0" locked="0" layoutInCell="1" allowOverlap="1" wp14:anchorId="5BA4A825" wp14:editId="49E2A9C9">
                <wp:simplePos x="0" y="0"/>
                <wp:positionH relativeFrom="column">
                  <wp:posOffset>2580943</wp:posOffset>
                </wp:positionH>
                <wp:positionV relativeFrom="paragraph">
                  <wp:posOffset>-416986</wp:posOffset>
                </wp:positionV>
                <wp:extent cx="1582560" cy="1041840"/>
                <wp:effectExtent l="38100" t="25400" r="17780" b="25400"/>
                <wp:wrapNone/>
                <wp:docPr id="5" name="Encre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582560" cy="104184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59264" behindDoc="0" locked="0" layoutInCell="1" allowOverlap="1" wp14:anchorId="5BA4A825" wp14:editId="49E2A9C9">
                <wp:simplePos x="0" y="0"/>
                <wp:positionH relativeFrom="column">
                  <wp:posOffset>2580943</wp:posOffset>
                </wp:positionH>
                <wp:positionV relativeFrom="paragraph">
                  <wp:posOffset>-416986</wp:posOffset>
                </wp:positionV>
                <wp:extent cx="1582560" cy="1041840"/>
                <wp:effectExtent l="38100" t="25400" r="17780" b="25400"/>
                <wp:wrapNone/>
                <wp:docPr id="5" name="Encre 5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" name="Encre 5"/>
                        <pic:cNvPicPr/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618200" cy="125748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rFonts w:ascii="Arial" w:hAnsi="Arial" w:cs="Arial"/>
          <w:sz w:val="20"/>
        </w:rPr>
        <w:t>Guillaume Anthony ODRI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39669F">
        <w:rPr>
          <w:rFonts w:ascii="Arial" w:hAnsi="Arial" w:cs="Arial"/>
          <w:sz w:val="20"/>
        </w:rPr>
        <w:tab/>
        <w:t>30/11/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3851"/>
    <w:rsid w:val="00317AA3"/>
    <w:rsid w:val="00323981"/>
    <w:rsid w:val="003355F6"/>
    <w:rsid w:val="00341489"/>
    <w:rsid w:val="00355088"/>
    <w:rsid w:val="00364A33"/>
    <w:rsid w:val="0036599C"/>
    <w:rsid w:val="00382BBA"/>
    <w:rsid w:val="0039669F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C12F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2676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B7047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8B86AD6B-63AC-B74B-989C-07433D46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12-01T11:22:54.883"/>
    </inkml:context>
    <inkml:brush xml:id="br0">
      <inkml:brushProperty name="width" value="0.1" units="cm"/>
      <inkml:brushProperty name="height" value="0.6" units="cm"/>
      <inkml:brushProperty name="inkEffects" value="pencil"/>
    </inkml:brush>
  </inkml:definitions>
  <inkml:trace contextRef="#ctx0" brushRef="#br0">1534 1472 16383,'2'-17'0,"-3"-1"0,7-8 0,-6 1 0,0 7 0,0-16 0,0 3 0,0 0 0,0-24 0,0-14 0,0 19 0,0-19 0,-6 51 0,-7-2 0,-1-4 0,-10 4 0,10-6 0,-10 6 0,4-4 0,-6 5 0,1-1 0,-1-4 0,8 11 0,-6-11 0,6 12 0,0-5 0,-6 10 0,6-3 0,-7 3 0,-1-5 0,1-1 0,-11-1 0,-2-1 0,-23 6 0,-4-7 0,-13 5 0,-1-9 0,0 9 0,1 3 0,-1 8 0,0 0 0,14 0 0,3 0 0,14 0 0,9 0 0,4 0 0,17 0 0,-6 0 0,17 4 0,-8 1 0,8 11 0,-5 13 0,-3 9 0,-1 10 0,-2 14 0,1-10 0,-2 23 0,2-23 0,-1 10 0,9-24 0,-3-2 0,10-11 0,-4-7 0,6-2 0,0-7 0,0 0 0,0 0 0,0 1 0,0-1 0,0 0 0,5 0 0,0 0 0,4 0 0,7 2 0,2 0 0,8 2 0,-1-6 0,0 4 0,1-9 0,9 3 0,3-5 0,59 0 0,-6 0 0,-4-15 0,4-10 0,-12-4 0,-2-6 0,0-4 0,0-6 0,-18 9 0,0-3 0,-6-1 0,2-11 0,-2-1 0,22-4 0,-2-1 0,-27 8 0,-4 1 0,4 8 0,-3 3 0,4-18 0,-12 12 0,-14 7 0,-9 18 0,-6 2 0,4-1 0,-9-1 0,5-18 0,-6 8 0,0-17 0,0 17 0,0-18 0,0 8 0,0 0 0,0 2 0,0 11 0,-4 7 0,-3-5 0,-3 12 0,0-6 0,0 8 0,1 4 0,4-3 0,-3 7 0,4-3 0,-1 6 0,2 2 0,3 2 0,3 1 0,3 8 0,4 1 0,8 10 0,5 9 0,9 17 0,1-1 0,5 24 0,-2-10 0,3 14 0,-10-14 0,8 10 0,-17-10 0,10 31 0,-10-14 0,-9-27 0,1 1 0,8 26 0,-9-26 0,0 0 0,10 27 0,0 12 0,-2-17 0,1 1 0,-2-14 0,-2-13 0,-2-17 0,-7-9 0,-1-8 0,-2-2 0,-3-7 0,3 1 0,-4-8 0,0-18 0,0 4 0,0-20 0,0 14 0,0-31 0,0 17 0,0-40 0,0 17 0,0-24 0,0 0 0,9 1 0,0 13 0,16 4 0,-7 12 0,3 11 0,-8 9 0,-2 13 0,-6 7 0,2 4 0,-3 1 0,0 8 0,-1 1 0,4 21 0,-5-5 0,12 25 0,-12-8 0,12 11 0,-5-1 0,0 0 0,4-10 0,-6-2 0,0-18 0,3-2 0,-9-7 0,3 0 0,-1-14 0,5-15 0,6-31 0,13-14 0,-5-14 0,12 14 0,-10 13 0,-2 16 0,-3 11 0,-8 6 0,0 7 0,-2 8 0,0 4 0,-4-3 0,-1-9 0,-4-5 0,0-19 0,0 8 0,0-7 0,0 16 0,0 3 0,0 7 0,0-1 0,0 8 0,7 20 0,6 1 0,32 23 0,1 0 0,22 8 0,-1 0 0,9 11 0,-9-21 0,15 3 0,-31-12 0,1-13 0,-17-3 0,-17-9 0,-1-6 0,-8 0 0,0 0 0,-4 3 0,-1 0 0,-7 1 0,-32-2 0,-48-2 0,14-5 0,-9-3 0,10-1 0,-5-3 0,-1 0 0,-7-4 0,-2-1 0,3-1 0,11-1 0,3-1 0,-1 0 0,-10 0 0,-1-1 0,6 0 0,-3-5 0,4 1 0,-4 4 0,3 1 0,18-1 0,6 1 0,-3 2 0,22 2 0,17 7 0,8 4 0,25 0 0,56-10 0,-14 13 0,7 1 0,11-10 0,4-2 0,-18 7 0,2 1 0,1 0 0,1 0 0,1 0 0,0 0 0,1-4 0,1-2 0,-3 4 0,19 5 0,-2 0 0,12-11 0,-3-1 0,-21 12 0,0 1 0,18-6 0,1 1 0,-11 5 0,-5 2 0,-18-1 0,-3 0 0,36 0 0,-29 0 0,-13 0 0,-24 0 0,-12 0 0,-6 0 0,-1 0 0,-1 0 0,-4-3 0,-4 2 0,-8-2 0,-5 3 0,-7-5 0,-3-8 0,-2-1 0,-11-13 0,-1 3 0,-12-8 0,1 0 0,-6-13 0,5 10 0,6-6 0,7 18 0,18 6 0,1 6 0,8 2 0,4 0 0,-4 4 0,8-3 0,-3 10 0,4 51 0,21 15 0,1 20 0,6 12 0,-5-34 0,4 0 0,0 4 0,-2 0 0,0 4 0,2 2 0,1 0 0,2-1 0,1 0 0,1 2 0,-2 1 0,1 13 0,-1 3 0,-1-1 0,1-6 0,3-2 0,1-6 0,-1 3 0,-5-3 0,-1 4 0,-1-1 0,-2-11 0,4 8 0,0-5 0,-4-11 0,1 3 0,-3-6 0,-2 3 0,-2-7 0,16 16 0,-17-23 0,0-31 0,-11-2 0,-2-7 0,-4-6 0,0 0 0,0-5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athieu severyns</cp:lastModifiedBy>
  <cp:revision>2</cp:revision>
  <cp:lastPrinted>2010-11-04T03:19:00Z</cp:lastPrinted>
  <dcterms:created xsi:type="dcterms:W3CDTF">2020-12-01T11:23:00Z</dcterms:created>
  <dcterms:modified xsi:type="dcterms:W3CDTF">2020-12-01T11:23:00Z</dcterms:modified>
</cp:coreProperties>
</file>